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ook w:val="04A0" w:firstRow="1" w:lastRow="0" w:firstColumn="1" w:lastColumn="0" w:noHBand="0" w:noVBand="1"/>
      </w:tblPr>
      <w:tblGrid>
        <w:gridCol w:w="1800"/>
        <w:gridCol w:w="2610"/>
        <w:gridCol w:w="4950"/>
      </w:tblGrid>
      <w:tr w:rsidR="00A851E8" w:rsidRPr="00F105DC" w14:paraId="2E3FA7D6" w14:textId="77777777" w:rsidTr="004B405A">
        <w:trPr>
          <w:trHeight w:val="255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997624" w14:textId="77777777" w:rsidR="00A851E8" w:rsidRDefault="00A851E8" w:rsidP="004B405A">
            <w:pPr>
              <w:pStyle w:val="Body"/>
              <w:rPr>
                <w:rFonts w:ascii="Calibri" w:eastAsia="Calibri" w:hAnsi="Calibri" w:cs="Calibri"/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Supplementa</w:t>
            </w:r>
            <w:r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ry</w:t>
            </w:r>
            <w:r w:rsidRPr="00571BB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 xml:space="preserve"> Table A</w:t>
            </w:r>
            <w:r w:rsidRPr="00571BB5">
              <w:rPr>
                <w:rFonts w:ascii="Calibri" w:eastAsia="Calibri" w:hAnsi="Calibri" w:cs="Calibri"/>
                <w:sz w:val="20"/>
                <w:szCs w:val="20"/>
              </w:rPr>
              <w:t xml:space="preserve">. Domain-specific self-efficacy items </w:t>
            </w:r>
          </w:p>
          <w:p w14:paraId="037EB057" w14:textId="4257BD97" w:rsidR="00AB37FC" w:rsidRPr="00571BB5" w:rsidRDefault="00AB37FC" w:rsidP="004B405A">
            <w:pPr>
              <w:pStyle w:val="Body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color w:val="A6A6A6"/>
                <w:sz w:val="18"/>
                <w:szCs w:val="18"/>
                <w:u w:color="A6A6A6"/>
                <w:shd w:val="clear" w:color="auto" w:fill="FFFFFF"/>
              </w:rPr>
              <w:t>*</w:t>
            </w:r>
            <w:proofErr w:type="gramStart"/>
            <w:r w:rsidRPr="00571BB5">
              <w:rPr>
                <w:rFonts w:ascii="Calibri" w:eastAsia="Calibri" w:hAnsi="Calibri" w:cs="Calibri"/>
                <w:color w:val="A6A6A6"/>
                <w:sz w:val="18"/>
                <w:szCs w:val="18"/>
                <w:u w:color="A6A6A6"/>
                <w:shd w:val="clear" w:color="auto" w:fill="FFFFFF"/>
              </w:rPr>
              <w:t>asked</w:t>
            </w:r>
            <w:proofErr w:type="gramEnd"/>
            <w:r w:rsidRPr="00571BB5">
              <w:rPr>
                <w:rFonts w:ascii="Calibri" w:eastAsia="Calibri" w:hAnsi="Calibri" w:cs="Calibri"/>
                <w:color w:val="A6A6A6"/>
                <w:sz w:val="18"/>
                <w:szCs w:val="18"/>
                <w:u w:color="A6A6A6"/>
                <w:shd w:val="clear" w:color="auto" w:fill="FFFFFF"/>
              </w:rPr>
              <w:t xml:space="preserve"> to women</w:t>
            </w:r>
            <w:r w:rsidRPr="00571BB5">
              <w:rPr>
                <w:rFonts w:ascii="Calibri" w:eastAsia="Calibri" w:hAnsi="Calibri" w:cs="Calibri"/>
                <w:color w:val="A6A6A6"/>
                <w:sz w:val="18"/>
                <w:szCs w:val="18"/>
                <w:u w:color="A6A6A6"/>
              </w:rPr>
              <w:t xml:space="preserve"> who were pregnant or had given birth within the past 2 years; </w:t>
            </w:r>
            <w:r w:rsidRPr="00571BB5">
              <w:rPr>
                <w:rFonts w:ascii="Calibri" w:eastAsia="Calibri" w:hAnsi="Calibri" w:cs="Calibri"/>
                <w:color w:val="A6A6A6"/>
                <w:sz w:val="18"/>
                <w:szCs w:val="18"/>
                <w:u w:color="A6A6A6"/>
                <w:shd w:val="clear" w:color="auto" w:fill="FFFFFF"/>
              </w:rPr>
              <w:t>†</w:t>
            </w:r>
            <w:r w:rsidRPr="00571BB5">
              <w:rPr>
                <w:rFonts w:ascii="Calibri" w:eastAsia="Calibri" w:hAnsi="Calibri" w:cs="Calibri"/>
                <w:color w:val="A6A6A6"/>
                <w:sz w:val="18"/>
                <w:szCs w:val="18"/>
                <w:u w:color="A6A6A6"/>
              </w:rPr>
              <w:t xml:space="preserve">asked to women who had children at least 6 months of age; </w:t>
            </w:r>
            <w:r w:rsidRPr="00571BB5">
              <w:rPr>
                <w:rFonts w:ascii="Calibri" w:eastAsia="Calibri" w:hAnsi="Calibri" w:cs="Calibri"/>
                <w:color w:val="A6A6A6"/>
                <w:sz w:val="18"/>
                <w:szCs w:val="18"/>
                <w:u w:color="A6A6A6"/>
                <w:shd w:val="clear" w:color="auto" w:fill="FFFFFF"/>
              </w:rPr>
              <w:t>‡ asked to women with children of any age</w:t>
            </w:r>
          </w:p>
        </w:tc>
      </w:tr>
      <w:tr w:rsidR="00A851E8" w:rsidRPr="00F105DC" w14:paraId="1EBA51FF" w14:textId="77777777" w:rsidTr="004B405A">
        <w:trPr>
          <w:trHeight w:val="768"/>
        </w:trPr>
        <w:tc>
          <w:tcPr>
            <w:tcW w:w="96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16995A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Decision-making category/index</w:t>
            </w: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05FF05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jc w:val="center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1516D1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jc w:val="center"/>
              <w:rPr>
                <w:rFonts w:ascii="Calibri" w:eastAsia="Calibri" w:hAnsi="Calibri" w:cs="Calibri"/>
                <w:b/>
                <w:bCs/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b/>
                <w:bCs/>
                <w:sz w:val="20"/>
                <w:szCs w:val="20"/>
              </w:rPr>
              <w:t>Item</w:t>
            </w:r>
          </w:p>
          <w:p w14:paraId="56192C03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jc w:val="center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How confident do you feel to make decisions about…</w:t>
            </w:r>
          </w:p>
        </w:tc>
      </w:tr>
      <w:tr w:rsidR="00A851E8" w:rsidRPr="00F105DC" w14:paraId="308766A7" w14:textId="77777777" w:rsidTr="004B405A">
        <w:trPr>
          <w:trHeight w:val="250"/>
        </w:trPr>
        <w:tc>
          <w:tcPr>
            <w:tcW w:w="96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E8747B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Personal health and diet</w:t>
            </w: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99283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 xml:space="preserve">Rest when ill 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0680C8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…how much you can rest when you are ill? </w:t>
            </w:r>
          </w:p>
        </w:tc>
      </w:tr>
      <w:tr w:rsidR="00A851E8" w:rsidRPr="00F105DC" w14:paraId="1F620FA5" w14:textId="77777777" w:rsidTr="004B405A">
        <w:trPr>
          <w:trHeight w:val="25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79E105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BA5A2D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Foods to prepare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22569F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…what foods to prepare every day? </w:t>
            </w:r>
          </w:p>
        </w:tc>
      </w:tr>
      <w:tr w:rsidR="00A851E8" w:rsidRPr="00F105DC" w14:paraId="498545E9" w14:textId="77777777" w:rsidTr="004B405A">
        <w:trPr>
          <w:trHeight w:val="509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FEE66A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DA3032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 xml:space="preserve">Foods to eat 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D77D724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…what foods (available in the house) you can eat? </w:t>
            </w:r>
          </w:p>
        </w:tc>
      </w:tr>
      <w:tr w:rsidR="00A851E8" w:rsidRPr="00F105DC" w14:paraId="1E7FA509" w14:textId="77777777" w:rsidTr="004B405A">
        <w:trPr>
          <w:trHeight w:val="509"/>
        </w:trPr>
        <w:tc>
          <w:tcPr>
            <w:tcW w:w="96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D7E093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Personal diet during pregnancy</w:t>
            </w: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CF3494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 xml:space="preserve">Eat eggs during pregnancy 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20EF0E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…whether you could eat eggs during your current or most recent pregnancy?* </w:t>
            </w:r>
          </w:p>
        </w:tc>
      </w:tr>
      <w:tr w:rsidR="00A851E8" w:rsidRPr="00F105DC" w14:paraId="7D95ED32" w14:textId="77777777" w:rsidTr="004B405A">
        <w:trPr>
          <w:trHeight w:val="768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AFF8C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5A56F4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Consume milk during pregnancy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C6B837" w14:textId="77777777" w:rsidR="00A851E8" w:rsidRPr="00571BB5" w:rsidRDefault="00A851E8" w:rsidP="004B405A">
            <w:pPr>
              <w:pStyle w:val="Body"/>
              <w:widowControl w:val="0"/>
              <w:spacing w:line="259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 xml:space="preserve">…whether you could consume milk or milk products during your current or most recent pregnancy?* </w:t>
            </w:r>
          </w:p>
        </w:tc>
      </w:tr>
      <w:tr w:rsidR="00A851E8" w:rsidRPr="00F105DC" w14:paraId="14C66EFE" w14:textId="77777777" w:rsidTr="004B405A">
        <w:trPr>
          <w:trHeight w:val="49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B9817C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968A9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Eat meat during pregnancy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C20E38C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you could eat meat, poultry or fish during your current or most recent pregnancy?*</w:t>
            </w:r>
          </w:p>
        </w:tc>
      </w:tr>
      <w:tr w:rsidR="00A851E8" w:rsidRPr="00F105DC" w14:paraId="28795FA2" w14:textId="77777777" w:rsidTr="004B405A">
        <w:trPr>
          <w:trHeight w:val="490"/>
        </w:trPr>
        <w:tc>
          <w:tcPr>
            <w:tcW w:w="96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CC6CA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Personal health during pregnancy</w:t>
            </w: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82F5EB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Work during pregnancy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211D9A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how much you worked during your current or most recent pregnancy?*</w:t>
            </w:r>
          </w:p>
        </w:tc>
      </w:tr>
      <w:tr w:rsidR="00A851E8" w:rsidRPr="00F105DC" w14:paraId="5E362F35" w14:textId="77777777" w:rsidTr="004B405A">
        <w:trPr>
          <w:trHeight w:val="49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5696A8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DE7C7B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Rest during pregnancy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5A3F2B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how much you could rest during your current or most recent pregnancy?*</w:t>
            </w:r>
          </w:p>
        </w:tc>
      </w:tr>
      <w:tr w:rsidR="00A851E8" w:rsidRPr="00F105DC" w14:paraId="334A20BA" w14:textId="77777777" w:rsidTr="004B405A">
        <w:trPr>
          <w:trHeight w:val="73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BDF53F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6486F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Consult a doctor during pregnancy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C575EE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you consulted a doctor or went to a clinic during your current or most recent pregnancy?*</w:t>
            </w:r>
          </w:p>
        </w:tc>
      </w:tr>
      <w:tr w:rsidR="00A851E8" w:rsidRPr="00F105DC" w14:paraId="4D44D6D1" w14:textId="77777777" w:rsidTr="004B405A">
        <w:trPr>
          <w:trHeight w:val="490"/>
        </w:trPr>
        <w:tc>
          <w:tcPr>
            <w:tcW w:w="96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DD63D63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Child’s diet</w:t>
            </w: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DD32F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Feed child eggs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B9235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or not your child is offered eggs to eat?</w:t>
            </w: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>†</w:t>
            </w:r>
          </w:p>
        </w:tc>
      </w:tr>
      <w:tr w:rsidR="00A851E8" w:rsidRPr="00F105DC" w14:paraId="6EB648C7" w14:textId="77777777" w:rsidTr="004B405A">
        <w:trPr>
          <w:trHeight w:val="49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F1E86A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6E1834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Feed child milk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359BC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or not your child is offered milk or milk products, other than breastmilk?</w:t>
            </w: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>†</w:t>
            </w:r>
          </w:p>
        </w:tc>
      </w:tr>
      <w:tr w:rsidR="00A851E8" w:rsidRPr="00F105DC" w14:paraId="361817C2" w14:textId="77777777" w:rsidTr="004B405A">
        <w:trPr>
          <w:trHeight w:val="49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12DF12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9049B38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Feed child meat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C3797B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or not your child is offered meat, poultry or fish?</w:t>
            </w: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>†</w:t>
            </w:r>
          </w:p>
        </w:tc>
      </w:tr>
      <w:tr w:rsidR="00A851E8" w:rsidRPr="00F105DC" w14:paraId="01F77120" w14:textId="77777777" w:rsidTr="004B405A">
        <w:trPr>
          <w:trHeight w:val="490"/>
        </w:trPr>
        <w:tc>
          <w:tcPr>
            <w:tcW w:w="962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545088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 xml:space="preserve">Healthcare seeking </w:t>
            </w: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A25031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Go to the doctor when ill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B3906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or not you consult a doctor or go to a clinic when you are ill?</w:t>
            </w: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</w:t>
            </w:r>
          </w:p>
        </w:tc>
      </w:tr>
      <w:tr w:rsidR="00A851E8" w:rsidRPr="00F105DC" w14:paraId="115637EB" w14:textId="77777777" w:rsidTr="004B405A">
        <w:trPr>
          <w:trHeight w:val="49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BB9937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F19C7E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Take sick child to doctor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0D3926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your child is taken to a clinic or a doctor is consulted when he/she is sick?</w:t>
            </w: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‡</w:t>
            </w:r>
          </w:p>
        </w:tc>
      </w:tr>
      <w:tr w:rsidR="00A851E8" w:rsidRPr="00F105DC" w14:paraId="18559E05" w14:textId="77777777" w:rsidTr="004B405A">
        <w:trPr>
          <w:trHeight w:val="490"/>
        </w:trPr>
        <w:tc>
          <w:tcPr>
            <w:tcW w:w="962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BEAB8" w14:textId="77777777" w:rsidR="00A851E8" w:rsidRPr="00571BB5" w:rsidRDefault="00A851E8" w:rsidP="004B405A">
            <w:pPr>
              <w:rPr>
                <w:sz w:val="20"/>
                <w:szCs w:val="20"/>
              </w:rPr>
            </w:pPr>
          </w:p>
        </w:tc>
        <w:tc>
          <w:tcPr>
            <w:tcW w:w="1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5585F19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sz w:val="20"/>
                <w:szCs w:val="20"/>
              </w:rPr>
              <w:t>Take child for well visits</w:t>
            </w:r>
          </w:p>
        </w:tc>
        <w:tc>
          <w:tcPr>
            <w:tcW w:w="264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451C26" w14:textId="77777777" w:rsidR="00A851E8" w:rsidRPr="00571BB5" w:rsidRDefault="00A851E8" w:rsidP="004B405A">
            <w:pPr>
              <w:pStyle w:val="Body"/>
              <w:widowControl w:val="0"/>
              <w:spacing w:line="240" w:lineRule="auto"/>
              <w:rPr>
                <w:sz w:val="20"/>
                <w:szCs w:val="20"/>
              </w:rPr>
            </w:pP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</w:rPr>
              <w:t>…whether your visits the health clinic to see if he/she is growing well?</w:t>
            </w:r>
            <w:r w:rsidRPr="00571BB5">
              <w:rPr>
                <w:rFonts w:ascii="Calibri" w:eastAsia="Calibri" w:hAnsi="Calibri" w:cs="Calibri"/>
                <w:i/>
                <w:iCs/>
                <w:sz w:val="20"/>
                <w:szCs w:val="20"/>
                <w:shd w:val="clear" w:color="auto" w:fill="FFFFFF"/>
              </w:rPr>
              <w:t xml:space="preserve"> ‡</w:t>
            </w:r>
          </w:p>
        </w:tc>
      </w:tr>
    </w:tbl>
    <w:p w14:paraId="785E9479" w14:textId="77777777" w:rsidR="00A851E8" w:rsidRDefault="00A851E8"/>
    <w:sectPr w:rsidR="00A85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1E8"/>
    <w:rsid w:val="00A851E8"/>
    <w:rsid w:val="00AB37FC"/>
    <w:rsid w:val="00C64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6B3268"/>
  <w15:chartTrackingRefBased/>
  <w15:docId w15:val="{E23A7FBA-4492-5C4A-8E89-D902DE02F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51E8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A851E8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Arial" w:eastAsia="Arial Unicode MS" w:hAnsi="Arial" w:cs="Arial Unicode MS"/>
      <w:color w:val="000000"/>
      <w:kern w:val="0"/>
      <w:sz w:val="22"/>
      <w:szCs w:val="22"/>
      <w:u w:color="000000"/>
      <w:bdr w:val="nil"/>
      <w14:ligatures w14:val="none"/>
    </w:rPr>
  </w:style>
  <w:style w:type="paragraph" w:styleId="Revision">
    <w:name w:val="Revision"/>
    <w:hidden/>
    <w:uiPriority w:val="99"/>
    <w:semiHidden/>
    <w:rsid w:val="00AB37FC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7</Characters>
  <Application>Microsoft Office Word</Application>
  <DocSecurity>0</DocSecurity>
  <Lines>13</Lines>
  <Paragraphs>3</Paragraphs>
  <ScaleCrop>false</ScaleCrop>
  <Company/>
  <LinksUpToDate>false</LinksUpToDate>
  <CharactersWithSpaces>1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inger, Allison</dc:creator>
  <cp:keywords/>
  <dc:description/>
  <cp:lastModifiedBy>Salinger, Allison</cp:lastModifiedBy>
  <cp:revision>2</cp:revision>
  <dcterms:created xsi:type="dcterms:W3CDTF">2023-12-23T16:12:00Z</dcterms:created>
  <dcterms:modified xsi:type="dcterms:W3CDTF">2023-12-23T16:12:00Z</dcterms:modified>
</cp:coreProperties>
</file>